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3C14" w14:textId="6020BF4D" w:rsidR="00994929" w:rsidRDefault="00994929" w:rsidP="00994929">
      <w:pPr>
        <w:jc w:val="center"/>
        <w:rPr>
          <w:rFonts w:ascii="Segoe UI" w:hAnsi="Segoe UI" w:cs="Segoe UI"/>
          <w:color w:val="242424"/>
          <w:lang w:val="en-GB"/>
        </w:rPr>
      </w:pPr>
      <w:r>
        <w:rPr>
          <w:rFonts w:ascii="Segoe UI" w:hAnsi="Segoe UI" w:cs="Segoe UI"/>
          <w:color w:val="242424"/>
          <w:lang w:val="en-GB"/>
        </w:rPr>
        <w:t>Supporting Information</w:t>
      </w:r>
    </w:p>
    <w:p w14:paraId="2B997DEB" w14:textId="77777777" w:rsidR="00994929" w:rsidRDefault="00994929" w:rsidP="00994929">
      <w:pPr>
        <w:jc w:val="center"/>
        <w:rPr>
          <w:rFonts w:ascii="Segoe UI" w:hAnsi="Segoe UI" w:cs="Segoe UI"/>
          <w:color w:val="242424"/>
          <w:lang w:val="en-GB"/>
        </w:rPr>
      </w:pPr>
    </w:p>
    <w:p w14:paraId="3A80721E" w14:textId="77777777" w:rsidR="00994929" w:rsidRDefault="00994929" w:rsidP="00994929">
      <w:pPr>
        <w:pStyle w:val="JCETitle"/>
      </w:pPr>
      <w:r>
        <w:t xml:space="preserve">Using </w:t>
      </w:r>
      <w:proofErr w:type="spellStart"/>
      <w:r>
        <w:t>PyMOL</w:t>
      </w:r>
      <w:proofErr w:type="spellEnd"/>
      <w:r>
        <w:t xml:space="preserve"> to understand why COVID-19 vaccines save lives.</w:t>
      </w:r>
    </w:p>
    <w:p w14:paraId="6CA6C941" w14:textId="77777777" w:rsidR="00994929" w:rsidRDefault="00994929" w:rsidP="00994929">
      <w:pPr>
        <w:pStyle w:val="JCEAuNames"/>
        <w:spacing w:line="360" w:lineRule="auto"/>
        <w:rPr>
          <w:spacing w:val="-2"/>
          <w:lang w:val="es-ES"/>
        </w:rPr>
      </w:pPr>
      <w:r>
        <w:rPr>
          <w:spacing w:val="-2"/>
          <w:lang w:val="es-ES"/>
        </w:rPr>
        <w:t>Celia Maya*</w:t>
      </w:r>
    </w:p>
    <w:p w14:paraId="5583B314" w14:textId="77777777" w:rsidR="00994929" w:rsidRDefault="00994929" w:rsidP="00994929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Instituto de Investigaciones Químicas (IIQ), Departamento de Química Inorgánica and Centro de Innovación en Química Avanzada (ORFEO-CINQA)</w:t>
      </w:r>
    </w:p>
    <w:p w14:paraId="3879F8D5" w14:textId="77777777" w:rsidR="00994929" w:rsidRDefault="00994929" w:rsidP="00994929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 xml:space="preserve">Consejo Superior de Investigaciones Científicas (CSIC) and </w:t>
      </w:r>
      <w:proofErr w:type="spellStart"/>
      <w:r>
        <w:rPr>
          <w:lang w:val="es-ES"/>
        </w:rPr>
        <w:t>Universit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of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eville</w:t>
      </w:r>
      <w:proofErr w:type="spellEnd"/>
    </w:p>
    <w:p w14:paraId="3A4BD2CE" w14:textId="358E720D" w:rsidR="00994929" w:rsidRDefault="00994929" w:rsidP="00994929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Avda. Américo Vespucio, 49, 41092 Sevilla (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>)</w:t>
      </w:r>
    </w:p>
    <w:p w14:paraId="6C686067" w14:textId="77777777" w:rsidR="00994929" w:rsidRDefault="00994929" w:rsidP="00994929">
      <w:pPr>
        <w:rPr>
          <w:rFonts w:ascii="Bookman Old Style" w:hAnsi="Bookman Old Style" w:cs="Segoe UI"/>
          <w:color w:val="242424"/>
          <w:lang w:val="en-GB"/>
        </w:rPr>
      </w:pPr>
      <w:r>
        <w:rPr>
          <w:rFonts w:ascii="Bookman Old Style" w:hAnsi="Bookman Old Style" w:cs="Segoe UI"/>
          <w:color w:val="242424"/>
          <w:lang w:val="en-GB"/>
        </w:rPr>
        <w:t>* maya@us.es</w:t>
      </w:r>
    </w:p>
    <w:p w14:paraId="7B475277" w14:textId="77777777" w:rsidR="00994929" w:rsidRDefault="00994929" w:rsidP="00994929">
      <w:pPr>
        <w:rPr>
          <w:b/>
          <w:bCs/>
          <w:sz w:val="32"/>
          <w:szCs w:val="32"/>
          <w:lang w:val="en-GB"/>
        </w:rPr>
      </w:pPr>
    </w:p>
    <w:p w14:paraId="34BA3032" w14:textId="77777777" w:rsidR="00994929" w:rsidRDefault="00994929" w:rsidP="00994929">
      <w:pPr>
        <w:pStyle w:val="JCEAuAttribution"/>
        <w:spacing w:before="180" w:line="360" w:lineRule="auto"/>
        <w:rPr>
          <w:lang w:val="es-ES"/>
        </w:rPr>
      </w:pPr>
    </w:p>
    <w:p w14:paraId="09E2F0FF" w14:textId="77777777" w:rsidR="00994929" w:rsidRDefault="00994929" w:rsidP="00994929">
      <w:pPr>
        <w:jc w:val="center"/>
        <w:rPr>
          <w:b/>
          <w:bCs/>
          <w:sz w:val="32"/>
          <w:szCs w:val="32"/>
        </w:rPr>
      </w:pPr>
    </w:p>
    <w:p w14:paraId="19269676" w14:textId="77777777" w:rsidR="00994929" w:rsidRPr="00994929" w:rsidRDefault="00994929" w:rsidP="00994929">
      <w:pPr>
        <w:pStyle w:val="Prrafodelista"/>
        <w:numPr>
          <w:ilvl w:val="0"/>
          <w:numId w:val="2"/>
        </w:numPr>
        <w:spacing w:before="240" w:line="256" w:lineRule="auto"/>
        <w:ind w:left="714" w:hanging="357"/>
        <w:rPr>
          <w:rFonts w:ascii="Roboto" w:hAnsi="Roboto"/>
          <w:b/>
          <w:bCs/>
          <w:sz w:val="26"/>
          <w:szCs w:val="26"/>
          <w:lang w:val="en-GB"/>
        </w:rPr>
      </w:pPr>
      <w:r w:rsidRPr="00994929">
        <w:rPr>
          <w:b/>
          <w:bCs/>
          <w:sz w:val="32"/>
          <w:szCs w:val="32"/>
          <w:lang w:val="en-GB"/>
        </w:rPr>
        <w:t>Lab Report – Session 1</w:t>
      </w:r>
    </w:p>
    <w:p w14:paraId="50968DDA" w14:textId="77777777" w:rsidR="00994929" w:rsidRDefault="00994929" w:rsidP="00994929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br w:type="page"/>
      </w:r>
    </w:p>
    <w:p w14:paraId="60EE956D" w14:textId="16812BA8" w:rsidR="00DC7723" w:rsidRPr="00FA3C56" w:rsidRDefault="00DC7723" w:rsidP="00DC7723">
      <w:pPr>
        <w:jc w:val="center"/>
        <w:rPr>
          <w:rFonts w:ascii="Roboto" w:hAnsi="Roboto"/>
          <w:b/>
          <w:bCs/>
          <w:sz w:val="28"/>
          <w:szCs w:val="28"/>
          <w:lang w:val="en-GB"/>
        </w:rPr>
      </w:pPr>
      <w:r w:rsidRPr="00FA3C56">
        <w:rPr>
          <w:rFonts w:ascii="Roboto" w:hAnsi="Roboto"/>
          <w:b/>
          <w:bCs/>
          <w:sz w:val="28"/>
          <w:szCs w:val="28"/>
          <w:lang w:val="en-GB"/>
        </w:rPr>
        <w:lastRenderedPageBreak/>
        <w:t>Lab Report – Session 1</w:t>
      </w:r>
    </w:p>
    <w:p w14:paraId="4F6A8582" w14:textId="3944E5C8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Insert </w:t>
      </w:r>
      <w:r w:rsidR="00F26F2A">
        <w:rPr>
          <w:rFonts w:ascii="Roboto" w:hAnsi="Roboto"/>
          <w:sz w:val="26"/>
          <w:szCs w:val="26"/>
          <w:lang w:val="en-GB"/>
        </w:rPr>
        <w:t>Figure 1</w:t>
      </w:r>
      <w:r w:rsidR="00B80BB8">
        <w:rPr>
          <w:rFonts w:ascii="Roboto" w:hAnsi="Roboto"/>
          <w:sz w:val="26"/>
          <w:szCs w:val="26"/>
          <w:lang w:val="en-GB"/>
        </w:rPr>
        <w:t xml:space="preserve"> </w:t>
      </w:r>
      <w:r w:rsidR="00B80BB8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Instruction 6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26F2A" w:rsidRPr="00994929" w14:paraId="41AFD737" w14:textId="77777777" w:rsidTr="00F26F2A">
        <w:trPr>
          <w:trHeight w:val="5733"/>
        </w:trPr>
        <w:tc>
          <w:tcPr>
            <w:tcW w:w="8494" w:type="dxa"/>
          </w:tcPr>
          <w:p w14:paraId="21B8981A" w14:textId="0BAE5D3D" w:rsidR="00F26F2A" w:rsidRDefault="00F26F2A" w:rsidP="00F26F2A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1D093F20" w14:textId="18071C97" w:rsidR="00B57156" w:rsidRDefault="00B57156" w:rsidP="00B21F6F">
      <w:pPr>
        <w:jc w:val="both"/>
        <w:rPr>
          <w:rFonts w:ascii="Roboto" w:hAnsi="Roboto"/>
          <w:sz w:val="26"/>
          <w:szCs w:val="26"/>
          <w:lang w:val="en-GB"/>
        </w:rPr>
      </w:pPr>
    </w:p>
    <w:p w14:paraId="3A0F075E" w14:textId="2DA7F7DA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>Insert Figure 2</w:t>
      </w:r>
      <w:r w:rsidR="00FA3C56">
        <w:rPr>
          <w:rFonts w:ascii="Roboto" w:hAnsi="Roboto"/>
          <w:sz w:val="26"/>
          <w:szCs w:val="26"/>
          <w:lang w:val="en-GB"/>
        </w:rPr>
        <w:t xml:space="preserve">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7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26F2A" w14:paraId="2F7C4C68" w14:textId="77777777" w:rsidTr="00F26F2A">
        <w:trPr>
          <w:trHeight w:val="5362"/>
        </w:trPr>
        <w:tc>
          <w:tcPr>
            <w:tcW w:w="8494" w:type="dxa"/>
          </w:tcPr>
          <w:p w14:paraId="0C86EE9A" w14:textId="77777777" w:rsidR="00F26F2A" w:rsidRDefault="00F26F2A" w:rsidP="00F26F2A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65C873AA" w14:textId="77777777" w:rsidR="00F26F2A" w:rsidRDefault="00F26F2A" w:rsidP="00F26F2A">
      <w:pPr>
        <w:jc w:val="both"/>
        <w:rPr>
          <w:rFonts w:ascii="Roboto" w:hAnsi="Roboto"/>
          <w:sz w:val="26"/>
          <w:szCs w:val="26"/>
          <w:lang w:val="en-GB"/>
        </w:rPr>
      </w:pPr>
    </w:p>
    <w:p w14:paraId="0ABBAEBF" w14:textId="77777777" w:rsidR="00412B28" w:rsidRDefault="00412B28" w:rsidP="00F26F2A">
      <w:pPr>
        <w:jc w:val="center"/>
        <w:rPr>
          <w:rFonts w:ascii="Roboto" w:hAnsi="Roboto"/>
          <w:sz w:val="26"/>
          <w:szCs w:val="26"/>
          <w:lang w:val="en-GB"/>
        </w:rPr>
      </w:pPr>
    </w:p>
    <w:p w14:paraId="6C662BE9" w14:textId="0240949E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 xml:space="preserve">Insert </w:t>
      </w:r>
      <w:r w:rsidR="00F26F2A">
        <w:rPr>
          <w:rFonts w:ascii="Roboto" w:hAnsi="Roboto"/>
          <w:sz w:val="26"/>
          <w:szCs w:val="26"/>
          <w:lang w:val="en-GB"/>
        </w:rPr>
        <w:t xml:space="preserve">Figure </w:t>
      </w:r>
      <w:proofErr w:type="gramStart"/>
      <w:r w:rsidR="00F26F2A">
        <w:rPr>
          <w:rFonts w:ascii="Roboto" w:hAnsi="Roboto"/>
          <w:sz w:val="26"/>
          <w:szCs w:val="26"/>
          <w:lang w:val="en-GB"/>
        </w:rPr>
        <w:t>3</w:t>
      </w:r>
      <w:r w:rsidR="00FA3C56">
        <w:rPr>
          <w:rFonts w:ascii="Roboto" w:hAnsi="Roboto"/>
          <w:sz w:val="26"/>
          <w:szCs w:val="26"/>
          <w:lang w:val="en-GB"/>
        </w:rPr>
        <w:t xml:space="preserve"> 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</w:t>
      </w:r>
      <w:proofErr w:type="gramEnd"/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Instruction </w:t>
      </w:r>
      <w:r w:rsid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9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F26F2A" w14:paraId="33FB019A" w14:textId="77777777" w:rsidTr="00A70923">
        <w:trPr>
          <w:trHeight w:val="5875"/>
        </w:trPr>
        <w:tc>
          <w:tcPr>
            <w:tcW w:w="8494" w:type="dxa"/>
          </w:tcPr>
          <w:p w14:paraId="26AF73D2" w14:textId="77777777" w:rsidR="00F26F2A" w:rsidRDefault="00F26F2A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3F794145" w14:textId="77777777" w:rsidR="00F26F2A" w:rsidRDefault="00F26F2A" w:rsidP="00F26F2A">
      <w:pPr>
        <w:jc w:val="both"/>
        <w:rPr>
          <w:rFonts w:ascii="Roboto" w:hAnsi="Roboto"/>
          <w:sz w:val="26"/>
          <w:szCs w:val="26"/>
          <w:lang w:val="en-GB"/>
        </w:rPr>
      </w:pPr>
    </w:p>
    <w:p w14:paraId="29C9C31E" w14:textId="346ED68F" w:rsidR="00F26F2A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Insert </w:t>
      </w:r>
      <w:r w:rsidR="00F26F2A">
        <w:rPr>
          <w:rFonts w:ascii="Roboto" w:hAnsi="Roboto"/>
          <w:sz w:val="26"/>
          <w:szCs w:val="26"/>
          <w:lang w:val="en-GB"/>
        </w:rPr>
        <w:t>Figure 4</w:t>
      </w:r>
      <w:r w:rsidR="00FA3C56">
        <w:rPr>
          <w:rFonts w:ascii="Roboto" w:hAnsi="Roboto"/>
          <w:sz w:val="26"/>
          <w:szCs w:val="26"/>
          <w:lang w:val="en-GB"/>
        </w:rPr>
        <w:t xml:space="preserve">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10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4"/>
      </w:tblGrid>
      <w:tr w:rsidR="00F26F2A" w14:paraId="42C7EFC6" w14:textId="77777777" w:rsidTr="00412B28">
        <w:trPr>
          <w:trHeight w:val="5928"/>
        </w:trPr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F2194" w14:textId="77777777" w:rsidR="00F26F2A" w:rsidRDefault="00F26F2A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0B4663F0" w14:textId="77777777" w:rsidR="00F26F2A" w:rsidRDefault="00F26F2A" w:rsidP="00F26F2A">
      <w:pPr>
        <w:jc w:val="both"/>
        <w:rPr>
          <w:rFonts w:ascii="Roboto" w:hAnsi="Roboto"/>
          <w:sz w:val="26"/>
          <w:szCs w:val="26"/>
          <w:lang w:val="en-GB"/>
        </w:rPr>
      </w:pPr>
    </w:p>
    <w:p w14:paraId="5C3E184D" w14:textId="44C02A8A" w:rsidR="00412B28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br w:type="page"/>
      </w:r>
      <w:r>
        <w:rPr>
          <w:rFonts w:ascii="Roboto" w:hAnsi="Roboto"/>
          <w:sz w:val="26"/>
          <w:szCs w:val="26"/>
          <w:lang w:val="en-GB"/>
        </w:rPr>
        <w:lastRenderedPageBreak/>
        <w:t xml:space="preserve">Insert Figure </w:t>
      </w:r>
      <w:proofErr w:type="gramStart"/>
      <w:r>
        <w:rPr>
          <w:rFonts w:ascii="Roboto" w:hAnsi="Roboto"/>
          <w:sz w:val="26"/>
          <w:szCs w:val="26"/>
          <w:lang w:val="en-GB"/>
        </w:rPr>
        <w:t>5</w:t>
      </w:r>
      <w:r w:rsidR="00FA3C56">
        <w:rPr>
          <w:rFonts w:ascii="Roboto" w:hAnsi="Roboto"/>
          <w:sz w:val="26"/>
          <w:szCs w:val="26"/>
          <w:lang w:val="en-GB"/>
        </w:rPr>
        <w:t xml:space="preserve"> 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</w:t>
      </w:r>
      <w:proofErr w:type="gramEnd"/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Instruction </w:t>
      </w:r>
      <w:r w:rsid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11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4"/>
      </w:tblGrid>
      <w:tr w:rsidR="00412B28" w14:paraId="42B9381E" w14:textId="77777777" w:rsidTr="004B4948">
        <w:trPr>
          <w:trHeight w:val="5362"/>
        </w:trPr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3A02" w14:textId="77777777" w:rsidR="00412B28" w:rsidRDefault="00412B28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  <w:bookmarkStart w:id="0" w:name="_Hlk102126917"/>
          </w:p>
        </w:tc>
      </w:tr>
      <w:bookmarkEnd w:id="0"/>
    </w:tbl>
    <w:p w14:paraId="56AAA51F" w14:textId="77777777" w:rsidR="00412B28" w:rsidRDefault="00412B28" w:rsidP="00412B28">
      <w:pPr>
        <w:jc w:val="both"/>
        <w:rPr>
          <w:rFonts w:ascii="Roboto" w:hAnsi="Roboto"/>
          <w:sz w:val="26"/>
          <w:szCs w:val="26"/>
          <w:lang w:val="en-GB"/>
        </w:rPr>
      </w:pPr>
    </w:p>
    <w:p w14:paraId="6B8D8860" w14:textId="489406CE" w:rsidR="00412B28" w:rsidRDefault="00412B28" w:rsidP="00412B28">
      <w:pPr>
        <w:jc w:val="both"/>
        <w:rPr>
          <w:rFonts w:ascii="Roboto" w:hAnsi="Roboto"/>
          <w:sz w:val="26"/>
          <w:szCs w:val="26"/>
          <w:lang w:val="en-GB"/>
        </w:rPr>
      </w:pPr>
      <w:r w:rsidRPr="00412B28">
        <w:rPr>
          <w:rFonts w:ascii="Roboto" w:hAnsi="Roboto"/>
          <w:sz w:val="26"/>
          <w:szCs w:val="26"/>
          <w:lang w:val="en-GB"/>
        </w:rPr>
        <w:t>Picture 6.</w:t>
      </w:r>
      <w:r w:rsidR="007B5BB0">
        <w:rPr>
          <w:rFonts w:ascii="Roboto" w:hAnsi="Roboto"/>
          <w:sz w:val="26"/>
          <w:szCs w:val="26"/>
          <w:lang w:val="en-GB"/>
        </w:rPr>
        <w:t xml:space="preserve"> </w:t>
      </w:r>
      <w:r w:rsidR="007B5BB0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 w:rsidR="007B5BB0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12</w:t>
      </w:r>
      <w:r w:rsidR="007B5BB0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4"/>
      </w:tblGrid>
      <w:tr w:rsidR="00412B28" w14:paraId="5B58FBAC" w14:textId="77777777" w:rsidTr="00A70923">
        <w:trPr>
          <w:trHeight w:val="6008"/>
        </w:trPr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8B9D" w14:textId="77777777" w:rsidR="00412B28" w:rsidRDefault="00412B28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7FBBD610" w14:textId="77777777" w:rsidR="00412B28" w:rsidRDefault="00412B28" w:rsidP="00412B28">
      <w:pPr>
        <w:jc w:val="both"/>
        <w:rPr>
          <w:rFonts w:ascii="Roboto" w:hAnsi="Roboto"/>
          <w:sz w:val="26"/>
          <w:szCs w:val="26"/>
          <w:lang w:val="en-GB"/>
        </w:rPr>
      </w:pPr>
    </w:p>
    <w:p w14:paraId="7D165B55" w14:textId="77777777" w:rsidR="00412B28" w:rsidRDefault="00412B28" w:rsidP="00412B28">
      <w:pPr>
        <w:jc w:val="both"/>
        <w:rPr>
          <w:rFonts w:ascii="Roboto" w:hAnsi="Roboto"/>
          <w:sz w:val="26"/>
          <w:szCs w:val="26"/>
          <w:lang w:val="en-GB"/>
        </w:rPr>
      </w:pPr>
    </w:p>
    <w:p w14:paraId="1F54028A" w14:textId="71703342" w:rsidR="00274952" w:rsidRDefault="00274952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lastRenderedPageBreak/>
        <w:t>M</w:t>
      </w:r>
      <w:r w:rsidRPr="00274952">
        <w:rPr>
          <w:rFonts w:ascii="Roboto" w:hAnsi="Roboto"/>
          <w:sz w:val="26"/>
          <w:szCs w:val="26"/>
          <w:lang w:val="en-GB"/>
        </w:rPr>
        <w:t xml:space="preserve">easurements of the S-S bond distance and explain what this bond is. Are there any more </w:t>
      </w:r>
      <w:proofErr w:type="spellStart"/>
      <w:r w:rsidRPr="00274952">
        <w:rPr>
          <w:rFonts w:ascii="Roboto" w:hAnsi="Roboto"/>
          <w:sz w:val="26"/>
          <w:szCs w:val="26"/>
          <w:lang w:val="en-GB"/>
        </w:rPr>
        <w:t>disulfides</w:t>
      </w:r>
      <w:proofErr w:type="spellEnd"/>
      <w:r w:rsidRPr="00274952">
        <w:rPr>
          <w:rFonts w:ascii="Roboto" w:hAnsi="Roboto"/>
          <w:sz w:val="26"/>
          <w:szCs w:val="26"/>
          <w:lang w:val="en-GB"/>
        </w:rPr>
        <w:t xml:space="preserve"> bonds in a Spike protomer.</w:t>
      </w:r>
      <w:r w:rsidR="00A01E63">
        <w:rPr>
          <w:rFonts w:ascii="Roboto" w:hAnsi="Roboto"/>
          <w:sz w:val="26"/>
          <w:szCs w:val="26"/>
          <w:lang w:val="en-GB"/>
        </w:rPr>
        <w:t xml:space="preserve"> </w:t>
      </w:r>
      <w:r w:rsidR="00A01E63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Instruction 1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4"/>
      </w:tblGrid>
      <w:tr w:rsidR="007B5BB0" w14:paraId="4D7330A2" w14:textId="77777777" w:rsidTr="004B4948">
        <w:trPr>
          <w:trHeight w:val="5362"/>
        </w:trPr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7F95" w14:textId="77777777" w:rsidR="007B5BB0" w:rsidRDefault="007B5BB0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39B4675C" w14:textId="77777777" w:rsidR="007B5BB0" w:rsidRDefault="007B5BB0" w:rsidP="00412B28">
      <w:pPr>
        <w:rPr>
          <w:rFonts w:ascii="Roboto" w:hAnsi="Roboto"/>
          <w:sz w:val="26"/>
          <w:szCs w:val="26"/>
          <w:lang w:val="en-GB"/>
        </w:rPr>
      </w:pPr>
    </w:p>
    <w:p w14:paraId="42A122F2" w14:textId="2BE85AB1" w:rsidR="00412B28" w:rsidRDefault="00412B28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 xml:space="preserve">Insert Figure </w:t>
      </w:r>
      <w:proofErr w:type="gramStart"/>
      <w:r>
        <w:rPr>
          <w:rFonts w:ascii="Roboto" w:hAnsi="Roboto"/>
          <w:sz w:val="26"/>
          <w:szCs w:val="26"/>
          <w:lang w:val="en-GB"/>
        </w:rPr>
        <w:t>7</w:t>
      </w:r>
      <w:r w:rsidR="00A01E63">
        <w:rPr>
          <w:rFonts w:ascii="Roboto" w:hAnsi="Roboto"/>
          <w:sz w:val="26"/>
          <w:szCs w:val="26"/>
          <w:lang w:val="en-GB"/>
        </w:rPr>
        <w:t xml:space="preserve">  </w:t>
      </w:r>
      <w:r w:rsidR="00A01E63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</w:t>
      </w:r>
      <w:proofErr w:type="gramEnd"/>
      <w:r w:rsidR="00A01E63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Instruction 1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4"/>
      </w:tblGrid>
      <w:tr w:rsidR="00412B28" w14:paraId="6B93B148" w14:textId="77777777" w:rsidTr="00A70923">
        <w:trPr>
          <w:trHeight w:val="5829"/>
        </w:trPr>
        <w:tc>
          <w:tcPr>
            <w:tcW w:w="8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7C19" w14:textId="77777777" w:rsidR="00412B28" w:rsidRDefault="00412B28" w:rsidP="004B4948">
            <w:pPr>
              <w:jc w:val="both"/>
              <w:rPr>
                <w:rFonts w:ascii="Roboto" w:hAnsi="Roboto"/>
                <w:sz w:val="26"/>
                <w:szCs w:val="26"/>
                <w:lang w:val="en-GB"/>
              </w:rPr>
            </w:pPr>
          </w:p>
        </w:tc>
      </w:tr>
    </w:tbl>
    <w:p w14:paraId="1C050E12" w14:textId="77777777" w:rsidR="00412B28" w:rsidRDefault="00412B28" w:rsidP="00412B28">
      <w:pPr>
        <w:jc w:val="both"/>
        <w:rPr>
          <w:rFonts w:ascii="Roboto" w:hAnsi="Roboto"/>
          <w:sz w:val="26"/>
          <w:szCs w:val="26"/>
          <w:lang w:val="en-GB"/>
        </w:rPr>
      </w:pPr>
    </w:p>
    <w:p w14:paraId="62A482E3" w14:textId="77777777" w:rsidR="00412B28" w:rsidRDefault="00412B28" w:rsidP="00F26F2A">
      <w:pPr>
        <w:jc w:val="both"/>
        <w:rPr>
          <w:rFonts w:ascii="Roboto" w:hAnsi="Roboto"/>
          <w:sz w:val="26"/>
          <w:szCs w:val="26"/>
          <w:lang w:val="en-GB"/>
        </w:rPr>
      </w:pPr>
    </w:p>
    <w:sectPr w:rsidR="00412B2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B609F" w14:textId="77777777" w:rsidR="009227B3" w:rsidRDefault="009227B3" w:rsidP="00C346DC">
      <w:pPr>
        <w:spacing w:after="0" w:line="240" w:lineRule="auto"/>
      </w:pPr>
      <w:r>
        <w:separator/>
      </w:r>
    </w:p>
  </w:endnote>
  <w:endnote w:type="continuationSeparator" w:id="0">
    <w:p w14:paraId="4A5246F7" w14:textId="77777777" w:rsidR="009227B3" w:rsidRDefault="009227B3" w:rsidP="00C34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EEE83" w14:textId="6CCD49C6" w:rsidR="00A35048" w:rsidRDefault="00994929">
    <w:pPr>
      <w:pStyle w:val="Piedepgina"/>
      <w:jc w:val="right"/>
    </w:pPr>
    <w:r>
      <w:t>S</w:t>
    </w:r>
    <w:sdt>
      <w:sdtPr>
        <w:id w:val="-427267860"/>
        <w:docPartObj>
          <w:docPartGallery w:val="Page Numbers (Bottom of Page)"/>
          <w:docPartUnique/>
        </w:docPartObj>
      </w:sdtPr>
      <w:sdtEndPr/>
      <w:sdtContent>
        <w:r w:rsidR="009227B3">
          <w:fldChar w:fldCharType="begin"/>
        </w:r>
        <w:r w:rsidR="009227B3">
          <w:instrText>PAGE   \* MERGEFORMAT</w:instrText>
        </w:r>
        <w:r w:rsidR="009227B3">
          <w:fldChar w:fldCharType="separate"/>
        </w:r>
        <w:r w:rsidR="009227B3">
          <w:t>2</w:t>
        </w:r>
        <w:r w:rsidR="009227B3">
          <w:fldChar w:fldCharType="end"/>
        </w:r>
      </w:sdtContent>
    </w:sdt>
  </w:p>
  <w:p w14:paraId="50911BB0" w14:textId="77777777" w:rsidR="00A35048" w:rsidRDefault="0099492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63A12" w14:textId="77777777" w:rsidR="009227B3" w:rsidRDefault="009227B3" w:rsidP="00C346DC">
      <w:pPr>
        <w:spacing w:after="0" w:line="240" w:lineRule="auto"/>
      </w:pPr>
      <w:r>
        <w:separator/>
      </w:r>
    </w:p>
  </w:footnote>
  <w:footnote w:type="continuationSeparator" w:id="0">
    <w:p w14:paraId="545667C3" w14:textId="77777777" w:rsidR="009227B3" w:rsidRDefault="009227B3" w:rsidP="00C346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54FA"/>
    <w:multiLevelType w:val="hybridMultilevel"/>
    <w:tmpl w:val="808CE57C"/>
    <w:lvl w:ilvl="0" w:tplc="B288BF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84296"/>
    <w:multiLevelType w:val="hybridMultilevel"/>
    <w:tmpl w:val="28EC477C"/>
    <w:lvl w:ilvl="0" w:tplc="A838EB72">
      <w:start w:val="1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94576">
    <w:abstractNumId w:val="1"/>
  </w:num>
  <w:num w:numId="2" w16cid:durableId="1854342507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DC"/>
    <w:rsid w:val="000021B6"/>
    <w:rsid w:val="00022A6F"/>
    <w:rsid w:val="00025CA6"/>
    <w:rsid w:val="00093F82"/>
    <w:rsid w:val="00096EF8"/>
    <w:rsid w:val="000B2EE4"/>
    <w:rsid w:val="000D0503"/>
    <w:rsid w:val="000E59A7"/>
    <w:rsid w:val="000F14B8"/>
    <w:rsid w:val="000F451C"/>
    <w:rsid w:val="00117453"/>
    <w:rsid w:val="0014362E"/>
    <w:rsid w:val="00153CAE"/>
    <w:rsid w:val="00165BAD"/>
    <w:rsid w:val="00165D92"/>
    <w:rsid w:val="001A780F"/>
    <w:rsid w:val="001B6331"/>
    <w:rsid w:val="001D1FAB"/>
    <w:rsid w:val="001D7330"/>
    <w:rsid w:val="001E5473"/>
    <w:rsid w:val="001F194A"/>
    <w:rsid w:val="00205163"/>
    <w:rsid w:val="00223E27"/>
    <w:rsid w:val="0023317F"/>
    <w:rsid w:val="00250C07"/>
    <w:rsid w:val="002736E7"/>
    <w:rsid w:val="00274952"/>
    <w:rsid w:val="00275134"/>
    <w:rsid w:val="00296BF8"/>
    <w:rsid w:val="002D4125"/>
    <w:rsid w:val="00312CF2"/>
    <w:rsid w:val="003420BE"/>
    <w:rsid w:val="00350E78"/>
    <w:rsid w:val="00351C95"/>
    <w:rsid w:val="00354470"/>
    <w:rsid w:val="0037688F"/>
    <w:rsid w:val="00394A29"/>
    <w:rsid w:val="003952E6"/>
    <w:rsid w:val="0039747C"/>
    <w:rsid w:val="003A08A0"/>
    <w:rsid w:val="003A6930"/>
    <w:rsid w:val="003D768C"/>
    <w:rsid w:val="003F546A"/>
    <w:rsid w:val="004004F0"/>
    <w:rsid w:val="00412B28"/>
    <w:rsid w:val="0044005F"/>
    <w:rsid w:val="004643AC"/>
    <w:rsid w:val="004A6F94"/>
    <w:rsid w:val="004B6EA9"/>
    <w:rsid w:val="004C7022"/>
    <w:rsid w:val="004D29B5"/>
    <w:rsid w:val="004D6CD1"/>
    <w:rsid w:val="004D75AD"/>
    <w:rsid w:val="004E0C0A"/>
    <w:rsid w:val="004E7D52"/>
    <w:rsid w:val="004F04E8"/>
    <w:rsid w:val="004F2C78"/>
    <w:rsid w:val="004F7A3F"/>
    <w:rsid w:val="00502D51"/>
    <w:rsid w:val="00526B4B"/>
    <w:rsid w:val="005370C9"/>
    <w:rsid w:val="00566F66"/>
    <w:rsid w:val="005A5EB5"/>
    <w:rsid w:val="005A7037"/>
    <w:rsid w:val="005B6EE9"/>
    <w:rsid w:val="005E00AA"/>
    <w:rsid w:val="005E2C15"/>
    <w:rsid w:val="006106F2"/>
    <w:rsid w:val="006271BD"/>
    <w:rsid w:val="00627659"/>
    <w:rsid w:val="00650E5C"/>
    <w:rsid w:val="006527D6"/>
    <w:rsid w:val="0069025F"/>
    <w:rsid w:val="00691A18"/>
    <w:rsid w:val="006B7B92"/>
    <w:rsid w:val="006D51EF"/>
    <w:rsid w:val="006F1DB0"/>
    <w:rsid w:val="006F245B"/>
    <w:rsid w:val="00754FED"/>
    <w:rsid w:val="00774DC9"/>
    <w:rsid w:val="00782598"/>
    <w:rsid w:val="0078315C"/>
    <w:rsid w:val="007B5BB0"/>
    <w:rsid w:val="007C325C"/>
    <w:rsid w:val="007D1B68"/>
    <w:rsid w:val="007D3931"/>
    <w:rsid w:val="007D4B69"/>
    <w:rsid w:val="00823C45"/>
    <w:rsid w:val="00826C15"/>
    <w:rsid w:val="00843E2E"/>
    <w:rsid w:val="00853AE0"/>
    <w:rsid w:val="00855380"/>
    <w:rsid w:val="00857DDA"/>
    <w:rsid w:val="00863485"/>
    <w:rsid w:val="00895A5C"/>
    <w:rsid w:val="00895A8F"/>
    <w:rsid w:val="0089606E"/>
    <w:rsid w:val="00897969"/>
    <w:rsid w:val="008C1E52"/>
    <w:rsid w:val="008D27D0"/>
    <w:rsid w:val="008D2B17"/>
    <w:rsid w:val="008D453C"/>
    <w:rsid w:val="008E5EF1"/>
    <w:rsid w:val="00903ADA"/>
    <w:rsid w:val="00905FE6"/>
    <w:rsid w:val="00910D08"/>
    <w:rsid w:val="009227B3"/>
    <w:rsid w:val="009562F4"/>
    <w:rsid w:val="00961BB4"/>
    <w:rsid w:val="00971F34"/>
    <w:rsid w:val="009756DC"/>
    <w:rsid w:val="0098044E"/>
    <w:rsid w:val="0098264B"/>
    <w:rsid w:val="0098366A"/>
    <w:rsid w:val="00991676"/>
    <w:rsid w:val="00994929"/>
    <w:rsid w:val="009A0F25"/>
    <w:rsid w:val="009B26BC"/>
    <w:rsid w:val="009B372B"/>
    <w:rsid w:val="009D0C93"/>
    <w:rsid w:val="009D12AE"/>
    <w:rsid w:val="009D7F36"/>
    <w:rsid w:val="00A01E63"/>
    <w:rsid w:val="00A13B5F"/>
    <w:rsid w:val="00A23CC1"/>
    <w:rsid w:val="00A24703"/>
    <w:rsid w:val="00A420B0"/>
    <w:rsid w:val="00A57943"/>
    <w:rsid w:val="00A70923"/>
    <w:rsid w:val="00A810D5"/>
    <w:rsid w:val="00A84B78"/>
    <w:rsid w:val="00A97B04"/>
    <w:rsid w:val="00AB7B40"/>
    <w:rsid w:val="00AC0CC2"/>
    <w:rsid w:val="00AE3C14"/>
    <w:rsid w:val="00AE7433"/>
    <w:rsid w:val="00B10ED5"/>
    <w:rsid w:val="00B21F6F"/>
    <w:rsid w:val="00B47C2B"/>
    <w:rsid w:val="00B57156"/>
    <w:rsid w:val="00B80BB8"/>
    <w:rsid w:val="00C014E1"/>
    <w:rsid w:val="00C16246"/>
    <w:rsid w:val="00C1763A"/>
    <w:rsid w:val="00C31C67"/>
    <w:rsid w:val="00C34355"/>
    <w:rsid w:val="00C346DC"/>
    <w:rsid w:val="00C45306"/>
    <w:rsid w:val="00C45623"/>
    <w:rsid w:val="00C66F8D"/>
    <w:rsid w:val="00C728BF"/>
    <w:rsid w:val="00C80AB8"/>
    <w:rsid w:val="00C95378"/>
    <w:rsid w:val="00CC74F1"/>
    <w:rsid w:val="00D02805"/>
    <w:rsid w:val="00D10FB4"/>
    <w:rsid w:val="00D23EDB"/>
    <w:rsid w:val="00D24801"/>
    <w:rsid w:val="00D24E0E"/>
    <w:rsid w:val="00D40D71"/>
    <w:rsid w:val="00D51B44"/>
    <w:rsid w:val="00D6635B"/>
    <w:rsid w:val="00D70D63"/>
    <w:rsid w:val="00D94BB0"/>
    <w:rsid w:val="00DB7E3E"/>
    <w:rsid w:val="00DC2261"/>
    <w:rsid w:val="00DC7723"/>
    <w:rsid w:val="00DD558C"/>
    <w:rsid w:val="00DE0883"/>
    <w:rsid w:val="00DE50C1"/>
    <w:rsid w:val="00DF5A8E"/>
    <w:rsid w:val="00DF5CC5"/>
    <w:rsid w:val="00E00E80"/>
    <w:rsid w:val="00E10073"/>
    <w:rsid w:val="00E112EA"/>
    <w:rsid w:val="00E24F98"/>
    <w:rsid w:val="00E34072"/>
    <w:rsid w:val="00E4623F"/>
    <w:rsid w:val="00E60EBB"/>
    <w:rsid w:val="00EC5057"/>
    <w:rsid w:val="00ED176C"/>
    <w:rsid w:val="00EE021E"/>
    <w:rsid w:val="00F06051"/>
    <w:rsid w:val="00F23676"/>
    <w:rsid w:val="00F26F2A"/>
    <w:rsid w:val="00F658A2"/>
    <w:rsid w:val="00F6628E"/>
    <w:rsid w:val="00F7021B"/>
    <w:rsid w:val="00F71541"/>
    <w:rsid w:val="00F71AB6"/>
    <w:rsid w:val="00F86A22"/>
    <w:rsid w:val="00FA342C"/>
    <w:rsid w:val="00FA3C56"/>
    <w:rsid w:val="00FC1B3D"/>
    <w:rsid w:val="00FC5579"/>
    <w:rsid w:val="00FE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E3C42"/>
  <w15:chartTrackingRefBased/>
  <w15:docId w15:val="{645BD2D6-CE30-4C1D-8D75-2C9EE4C9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BB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C346D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346DC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346DC"/>
    <w:rPr>
      <w:vertAlign w:val="superscript"/>
    </w:rPr>
  </w:style>
  <w:style w:type="paragraph" w:styleId="Piedepgina">
    <w:name w:val="footer"/>
    <w:basedOn w:val="Normal"/>
    <w:link w:val="PiedepginaCar"/>
    <w:uiPriority w:val="99"/>
    <w:unhideWhenUsed/>
    <w:rsid w:val="00C346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46DC"/>
  </w:style>
  <w:style w:type="paragraph" w:styleId="Prrafodelista">
    <w:name w:val="List Paragraph"/>
    <w:basedOn w:val="Normal"/>
    <w:uiPriority w:val="34"/>
    <w:qFormat/>
    <w:rsid w:val="00C346DC"/>
    <w:pPr>
      <w:ind w:left="720"/>
      <w:contextualSpacing/>
    </w:pPr>
  </w:style>
  <w:style w:type="table" w:styleId="Tablaconcuadrcula">
    <w:name w:val="Table Grid"/>
    <w:basedOn w:val="Tablanormal"/>
    <w:uiPriority w:val="39"/>
    <w:rsid w:val="00F2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CEAuAttribution">
    <w:name w:val="JCE AuAttribution"/>
    <w:basedOn w:val="Normal"/>
    <w:qFormat/>
    <w:rsid w:val="00994929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994929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Title">
    <w:name w:val="JCE Title"/>
    <w:next w:val="JCEAuNames"/>
    <w:qFormat/>
    <w:rsid w:val="00994929"/>
    <w:pPr>
      <w:spacing w:after="120" w:line="400" w:lineRule="atLeast"/>
    </w:pPr>
    <w:rPr>
      <w:rFonts w:ascii="Helvetica" w:eastAsia="Cambria" w:hAnsi="Helvetica" w:cs="Times New Roman"/>
      <w:b/>
      <w:sz w:val="32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994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4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5</Words>
  <Characters>712</Characters>
  <Application>Microsoft Office Word</Application>
  <DocSecurity>0</DocSecurity>
  <Lines>118</Lines>
  <Paragraphs>28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ya</dc:creator>
  <cp:keywords/>
  <dc:description/>
  <cp:lastModifiedBy>CELIA</cp:lastModifiedBy>
  <cp:revision>5</cp:revision>
  <dcterms:created xsi:type="dcterms:W3CDTF">2022-04-29T10:21:00Z</dcterms:created>
  <dcterms:modified xsi:type="dcterms:W3CDTF">2023-02-0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c747a0a596905beef1271be405d3f62a5e36eb1d889b9f1ef392bd90d2d8d</vt:lpwstr>
  </property>
</Properties>
</file>